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C3E9D" w14:textId="77777777" w:rsidR="007911BF" w:rsidRPr="008222FD" w:rsidRDefault="007911BF" w:rsidP="007911B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222F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8222FD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OXA-23</w:t>
      </w:r>
      <w:r w:rsidRPr="008222F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MA-1-206 soak </w:t>
      </w:r>
      <w:r w:rsidRPr="008222FD">
        <w:rPr>
          <w:rFonts w:ascii="Times New Roman" w:hAnsi="Times New Roman" w:cs="Times New Roman"/>
          <w:b/>
          <w:sz w:val="24"/>
          <w:szCs w:val="24"/>
        </w:rPr>
        <w:t>data collection statistic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50121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a</w:t>
      </w:r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2304"/>
        <w:gridCol w:w="1584"/>
        <w:gridCol w:w="1584"/>
        <w:gridCol w:w="1584"/>
        <w:gridCol w:w="1584"/>
        <w:gridCol w:w="1584"/>
        <w:gridCol w:w="1584"/>
        <w:gridCol w:w="1584"/>
      </w:tblGrid>
      <w:tr w:rsidR="007911BF" w:rsidRPr="00FD543A" w14:paraId="2C635B0E" w14:textId="77777777" w:rsidTr="00D70096"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F9ACE39" w14:textId="77777777" w:rsidR="007911BF" w:rsidRPr="00FD543A" w:rsidRDefault="007911BF" w:rsidP="00D70096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0E63B98" w14:textId="77777777" w:rsidR="007911BF" w:rsidRPr="006042CD" w:rsidRDefault="007911BF" w:rsidP="00D70096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2CD">
              <w:rPr>
                <w:rFonts w:ascii="Times New Roman" w:hAnsi="Times New Roman" w:cs="Times New Roman"/>
                <w:sz w:val="24"/>
                <w:szCs w:val="24"/>
              </w:rPr>
              <w:t>30 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B891CB8" w14:textId="77777777" w:rsidR="007911BF" w:rsidRPr="00FD543A" w:rsidRDefault="007911BF" w:rsidP="00D70096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1 mi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61FAB44" w14:textId="77777777" w:rsidR="007911BF" w:rsidRPr="00FD543A" w:rsidRDefault="007911BF" w:rsidP="00D70096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2 mi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7FA2340" w14:textId="77777777" w:rsidR="007911BF" w:rsidRPr="00FD543A" w:rsidRDefault="007911BF" w:rsidP="00D70096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3 mi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2271607" w14:textId="77777777" w:rsidR="007911BF" w:rsidRPr="00FD543A" w:rsidRDefault="007911BF" w:rsidP="00D70096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5 mi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0850B31" w14:textId="77777777" w:rsidR="007911BF" w:rsidRPr="00FD543A" w:rsidRDefault="007911BF" w:rsidP="00D70096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10 mi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B0B525B" w14:textId="77777777" w:rsidR="007911BF" w:rsidRPr="00FD543A" w:rsidRDefault="007911BF" w:rsidP="00D70096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25 min</w:t>
            </w:r>
          </w:p>
        </w:tc>
      </w:tr>
      <w:tr w:rsidR="007911BF" w:rsidRPr="00FD543A" w14:paraId="6C738DE9" w14:textId="77777777" w:rsidTr="00D70096">
        <w:tc>
          <w:tcPr>
            <w:tcW w:w="2304" w:type="dxa"/>
            <w:tcBorders>
              <w:top w:val="nil"/>
              <w:bottom w:val="nil"/>
            </w:tcBorders>
          </w:tcPr>
          <w:p w14:paraId="7AA8F46F" w14:textId="77777777" w:rsidR="007911BF" w:rsidRPr="00FD543A" w:rsidRDefault="007911BF" w:rsidP="00D70096">
            <w:pPr>
              <w:spacing w:before="6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Number of images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3EB64A0C" w14:textId="77777777" w:rsidR="007911BF" w:rsidRPr="006042CD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2CD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724394C9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25AFC879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63AAA1B2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240A1E68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1350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333D2F1C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1125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4D4508E8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7911BF" w:rsidRPr="00FD543A" w14:paraId="01C882F9" w14:textId="77777777" w:rsidTr="00D70096">
        <w:tc>
          <w:tcPr>
            <w:tcW w:w="2304" w:type="dxa"/>
            <w:tcBorders>
              <w:top w:val="nil"/>
            </w:tcBorders>
          </w:tcPr>
          <w:p w14:paraId="2818177C" w14:textId="77777777" w:rsidR="007911BF" w:rsidRPr="00FD543A" w:rsidRDefault="007911BF" w:rsidP="00D70096">
            <w:pPr>
              <w:spacing w:before="6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Resolu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ange</w:t>
            </w: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 xml:space="preserve"> (Å)</w:t>
            </w:r>
          </w:p>
        </w:tc>
        <w:tc>
          <w:tcPr>
            <w:tcW w:w="1584" w:type="dxa"/>
            <w:tcBorders>
              <w:top w:val="nil"/>
            </w:tcBorders>
          </w:tcPr>
          <w:p w14:paraId="3F49C2FE" w14:textId="77777777" w:rsidR="007911BF" w:rsidRPr="006042CD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2CD">
              <w:rPr>
                <w:rFonts w:ascii="Times New Roman" w:hAnsi="Times New Roman" w:cs="Times New Roman"/>
                <w:sz w:val="24"/>
                <w:szCs w:val="24"/>
              </w:rPr>
              <w:t>38.8-2.65</w:t>
            </w:r>
          </w:p>
          <w:p w14:paraId="0BCA670A" w14:textId="77777777" w:rsidR="007911BF" w:rsidRPr="006042CD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2CD">
              <w:rPr>
                <w:rFonts w:ascii="Times New Roman" w:hAnsi="Times New Roman" w:cs="Times New Roman"/>
                <w:sz w:val="24"/>
                <w:szCs w:val="24"/>
              </w:rPr>
              <w:t>(2.78-2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4" w:type="dxa"/>
            <w:tcBorders>
              <w:top w:val="nil"/>
            </w:tcBorders>
          </w:tcPr>
          <w:p w14:paraId="6EDF9929" w14:textId="77777777" w:rsidR="007911BF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38.9-2.45</w:t>
            </w:r>
          </w:p>
          <w:p w14:paraId="1303B262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55-2.45)</w:t>
            </w:r>
          </w:p>
        </w:tc>
        <w:tc>
          <w:tcPr>
            <w:tcW w:w="1584" w:type="dxa"/>
            <w:tcBorders>
              <w:top w:val="nil"/>
            </w:tcBorders>
          </w:tcPr>
          <w:p w14:paraId="0FDF1014" w14:textId="77777777" w:rsidR="007911BF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39.0-2.60</w:t>
            </w:r>
          </w:p>
          <w:p w14:paraId="7B7884C3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72-2.60)</w:t>
            </w:r>
          </w:p>
        </w:tc>
        <w:tc>
          <w:tcPr>
            <w:tcW w:w="1584" w:type="dxa"/>
            <w:tcBorders>
              <w:top w:val="nil"/>
            </w:tcBorders>
          </w:tcPr>
          <w:p w14:paraId="598A2134" w14:textId="77777777" w:rsidR="007911BF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39.0-2.40</w:t>
            </w:r>
          </w:p>
          <w:p w14:paraId="2328A52E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49-2.40)</w:t>
            </w:r>
          </w:p>
        </w:tc>
        <w:tc>
          <w:tcPr>
            <w:tcW w:w="1584" w:type="dxa"/>
            <w:tcBorders>
              <w:top w:val="nil"/>
            </w:tcBorders>
          </w:tcPr>
          <w:p w14:paraId="69558EA7" w14:textId="77777777" w:rsidR="007911BF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39.1-2.35</w:t>
            </w:r>
          </w:p>
          <w:p w14:paraId="124E9EAC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43-2.35)</w:t>
            </w:r>
          </w:p>
        </w:tc>
        <w:tc>
          <w:tcPr>
            <w:tcW w:w="1584" w:type="dxa"/>
            <w:tcBorders>
              <w:top w:val="nil"/>
            </w:tcBorders>
          </w:tcPr>
          <w:p w14:paraId="6D29E594" w14:textId="77777777" w:rsidR="007911BF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39.2-2.35</w:t>
            </w:r>
          </w:p>
          <w:p w14:paraId="7B594856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43-2.35)</w:t>
            </w:r>
          </w:p>
        </w:tc>
        <w:tc>
          <w:tcPr>
            <w:tcW w:w="1584" w:type="dxa"/>
            <w:tcBorders>
              <w:top w:val="nil"/>
            </w:tcBorders>
          </w:tcPr>
          <w:p w14:paraId="2B3908E6" w14:textId="77777777" w:rsidR="007911BF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39.0-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6172A8F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38-2.30)</w:t>
            </w:r>
          </w:p>
        </w:tc>
      </w:tr>
      <w:tr w:rsidR="007911BF" w:rsidRPr="00FD543A" w14:paraId="4C54048A" w14:textId="77777777" w:rsidTr="00D70096">
        <w:tc>
          <w:tcPr>
            <w:tcW w:w="2304" w:type="dxa"/>
            <w:tcBorders>
              <w:top w:val="nil"/>
            </w:tcBorders>
          </w:tcPr>
          <w:p w14:paraId="045547D4" w14:textId="77777777" w:rsidR="007911BF" w:rsidRPr="00FD543A" w:rsidRDefault="007911BF" w:rsidP="00D70096">
            <w:pPr>
              <w:tabs>
                <w:tab w:val="left" w:pos="1170"/>
              </w:tabs>
              <w:spacing w:before="6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Reflections</w:t>
            </w: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- obs. </w:t>
            </w: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ab/>
              <w:t>- unique</w:t>
            </w:r>
          </w:p>
        </w:tc>
        <w:tc>
          <w:tcPr>
            <w:tcW w:w="1584" w:type="dxa"/>
            <w:tcBorders>
              <w:top w:val="nil"/>
            </w:tcBorders>
          </w:tcPr>
          <w:p w14:paraId="56B13A6D" w14:textId="77777777" w:rsidR="007911BF" w:rsidRPr="006042CD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2CD">
              <w:rPr>
                <w:rFonts w:ascii="Times New Roman" w:hAnsi="Times New Roman" w:cs="Times New Roman"/>
                <w:sz w:val="24"/>
                <w:szCs w:val="24"/>
              </w:rPr>
              <w:t>160246</w:t>
            </w:r>
          </w:p>
          <w:p w14:paraId="681B5116" w14:textId="77777777" w:rsidR="007911BF" w:rsidRPr="006042CD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2CD">
              <w:rPr>
                <w:rFonts w:ascii="Times New Roman" w:hAnsi="Times New Roman" w:cs="Times New Roman"/>
                <w:sz w:val="24"/>
                <w:szCs w:val="24"/>
              </w:rPr>
              <w:t>18257 (2378)</w:t>
            </w:r>
          </w:p>
        </w:tc>
        <w:tc>
          <w:tcPr>
            <w:tcW w:w="1584" w:type="dxa"/>
            <w:tcBorders>
              <w:top w:val="nil"/>
            </w:tcBorders>
          </w:tcPr>
          <w:p w14:paraId="7B02A051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201607</w:t>
            </w:r>
          </w:p>
          <w:p w14:paraId="2ECD2FC6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22984 (2545)</w:t>
            </w:r>
          </w:p>
        </w:tc>
        <w:tc>
          <w:tcPr>
            <w:tcW w:w="1584" w:type="dxa"/>
            <w:tcBorders>
              <w:top w:val="nil"/>
            </w:tcBorders>
          </w:tcPr>
          <w:p w14:paraId="10AE8B96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170293</w:t>
            </w:r>
          </w:p>
          <w:p w14:paraId="132DA601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19299 (2278)</w:t>
            </w:r>
          </w:p>
        </w:tc>
        <w:tc>
          <w:tcPr>
            <w:tcW w:w="1584" w:type="dxa"/>
            <w:tcBorders>
              <w:top w:val="nil"/>
            </w:tcBorders>
          </w:tcPr>
          <w:p w14:paraId="594623CB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217869</w:t>
            </w:r>
          </w:p>
          <w:p w14:paraId="72D7FBC2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24682 (2532)</w:t>
            </w:r>
          </w:p>
        </w:tc>
        <w:tc>
          <w:tcPr>
            <w:tcW w:w="1584" w:type="dxa"/>
            <w:tcBorders>
              <w:top w:val="nil"/>
            </w:tcBorders>
          </w:tcPr>
          <w:p w14:paraId="62E23996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520105</w:t>
            </w:r>
          </w:p>
          <w:p w14:paraId="1BC80FED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26213 (2525)</w:t>
            </w:r>
          </w:p>
        </w:tc>
        <w:tc>
          <w:tcPr>
            <w:tcW w:w="1584" w:type="dxa"/>
            <w:tcBorders>
              <w:top w:val="nil"/>
            </w:tcBorders>
          </w:tcPr>
          <w:p w14:paraId="6517C82B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439189</w:t>
            </w:r>
          </w:p>
          <w:p w14:paraId="5C6707FD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26505 (2463)</w:t>
            </w:r>
          </w:p>
        </w:tc>
        <w:tc>
          <w:tcPr>
            <w:tcW w:w="1584" w:type="dxa"/>
            <w:tcBorders>
              <w:top w:val="nil"/>
            </w:tcBorders>
          </w:tcPr>
          <w:p w14:paraId="77AA641A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411993</w:t>
            </w:r>
          </w:p>
          <w:p w14:paraId="5ECF2890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27628 (2636)</w:t>
            </w:r>
          </w:p>
        </w:tc>
      </w:tr>
      <w:tr w:rsidR="007911BF" w:rsidRPr="00FD543A" w14:paraId="120B0900" w14:textId="77777777" w:rsidTr="00D70096">
        <w:tc>
          <w:tcPr>
            <w:tcW w:w="2304" w:type="dxa"/>
          </w:tcPr>
          <w:p w14:paraId="4E3EEF02" w14:textId="77777777" w:rsidR="007911BF" w:rsidRPr="00FD543A" w:rsidRDefault="007911BF" w:rsidP="00D70096">
            <w:pPr>
              <w:spacing w:before="6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54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FD543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eas</w:t>
            </w:r>
            <w:proofErr w:type="spellEnd"/>
            <w:r w:rsidRPr="00FD543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FD543A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84" w:type="dxa"/>
          </w:tcPr>
          <w:p w14:paraId="5F640780" w14:textId="77777777" w:rsidR="007911BF" w:rsidRPr="006042CD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2CD">
              <w:rPr>
                <w:rFonts w:ascii="Times New Roman" w:hAnsi="Times New Roman" w:cs="Times New Roman"/>
                <w:sz w:val="24"/>
                <w:szCs w:val="24"/>
              </w:rPr>
              <w:t>9.2 (124.6)</w:t>
            </w:r>
          </w:p>
        </w:tc>
        <w:tc>
          <w:tcPr>
            <w:tcW w:w="1584" w:type="dxa"/>
          </w:tcPr>
          <w:p w14:paraId="1B80A94C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7.4 (127.0)</w:t>
            </w:r>
          </w:p>
        </w:tc>
        <w:tc>
          <w:tcPr>
            <w:tcW w:w="1584" w:type="dxa"/>
          </w:tcPr>
          <w:p w14:paraId="31EB7C63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11.0 (112.3)</w:t>
            </w:r>
          </w:p>
        </w:tc>
        <w:tc>
          <w:tcPr>
            <w:tcW w:w="1584" w:type="dxa"/>
          </w:tcPr>
          <w:p w14:paraId="320FA926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6.4 (95.5)</w:t>
            </w:r>
          </w:p>
        </w:tc>
        <w:tc>
          <w:tcPr>
            <w:tcW w:w="1584" w:type="dxa"/>
          </w:tcPr>
          <w:p w14:paraId="1DD8DFB6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12.8 (159.4)</w:t>
            </w:r>
          </w:p>
        </w:tc>
        <w:tc>
          <w:tcPr>
            <w:tcW w:w="1584" w:type="dxa"/>
          </w:tcPr>
          <w:p w14:paraId="240B18D8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11.2 (159.3)</w:t>
            </w:r>
          </w:p>
        </w:tc>
        <w:tc>
          <w:tcPr>
            <w:tcW w:w="1584" w:type="dxa"/>
          </w:tcPr>
          <w:p w14:paraId="58C4D422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7.6 (167.2)</w:t>
            </w:r>
          </w:p>
        </w:tc>
      </w:tr>
      <w:tr w:rsidR="007911BF" w:rsidRPr="00FD543A" w14:paraId="4A04FDCD" w14:textId="77777777" w:rsidTr="00D70096">
        <w:tc>
          <w:tcPr>
            <w:tcW w:w="2304" w:type="dxa"/>
          </w:tcPr>
          <w:p w14:paraId="4C650703" w14:textId="77777777" w:rsidR="007911BF" w:rsidRPr="00FD543A" w:rsidRDefault="007911BF" w:rsidP="00D70096">
            <w:pPr>
              <w:spacing w:before="60"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D54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FD543A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pim</w:t>
            </w:r>
            <w:proofErr w:type="spellEnd"/>
            <w:r w:rsidRPr="00FD543A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 xml:space="preserve"> </w:t>
            </w:r>
            <w:r w:rsidRPr="00FD543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84" w:type="dxa"/>
          </w:tcPr>
          <w:p w14:paraId="5ACAD8E7" w14:textId="77777777" w:rsidR="007911BF" w:rsidRPr="006042CD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2CD">
              <w:rPr>
                <w:rFonts w:ascii="Times New Roman" w:hAnsi="Times New Roman" w:cs="Times New Roman"/>
                <w:sz w:val="24"/>
                <w:szCs w:val="24"/>
              </w:rPr>
              <w:t>3.1 (41.6)</w:t>
            </w:r>
          </w:p>
        </w:tc>
        <w:tc>
          <w:tcPr>
            <w:tcW w:w="1584" w:type="dxa"/>
          </w:tcPr>
          <w:p w14:paraId="32EFF574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2.5 (43.6)</w:t>
            </w:r>
          </w:p>
        </w:tc>
        <w:tc>
          <w:tcPr>
            <w:tcW w:w="1584" w:type="dxa"/>
          </w:tcPr>
          <w:p w14:paraId="3AA82D52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3.5 (36.2)</w:t>
            </w:r>
          </w:p>
        </w:tc>
        <w:tc>
          <w:tcPr>
            <w:tcW w:w="1584" w:type="dxa"/>
          </w:tcPr>
          <w:p w14:paraId="60DF75E2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2.1 (31.8)</w:t>
            </w:r>
          </w:p>
        </w:tc>
        <w:tc>
          <w:tcPr>
            <w:tcW w:w="1584" w:type="dxa"/>
          </w:tcPr>
          <w:p w14:paraId="77BA49CC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2.9 (37.6)</w:t>
            </w:r>
          </w:p>
        </w:tc>
        <w:tc>
          <w:tcPr>
            <w:tcW w:w="1584" w:type="dxa"/>
          </w:tcPr>
          <w:p w14:paraId="40AE0A20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2.8 (40.7)</w:t>
            </w:r>
          </w:p>
        </w:tc>
        <w:tc>
          <w:tcPr>
            <w:tcW w:w="1584" w:type="dxa"/>
          </w:tcPr>
          <w:p w14:paraId="6FC74091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2.0 (42.8)</w:t>
            </w:r>
          </w:p>
        </w:tc>
      </w:tr>
      <w:tr w:rsidR="007911BF" w:rsidRPr="00FD543A" w14:paraId="6E441621" w14:textId="77777777" w:rsidTr="00D70096">
        <w:tc>
          <w:tcPr>
            <w:tcW w:w="2304" w:type="dxa"/>
          </w:tcPr>
          <w:p w14:paraId="3C897684" w14:textId="77777777" w:rsidR="007911BF" w:rsidRPr="00FD543A" w:rsidRDefault="007911BF" w:rsidP="00D70096">
            <w:pPr>
              <w:spacing w:before="6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 </w:t>
            </w: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σ</w:t>
            </w:r>
            <w:r w:rsidRPr="00FD54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584" w:type="dxa"/>
          </w:tcPr>
          <w:p w14:paraId="00948604" w14:textId="77777777" w:rsidR="007911BF" w:rsidRPr="006042CD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2CD">
              <w:rPr>
                <w:rFonts w:ascii="Times New Roman" w:hAnsi="Times New Roman" w:cs="Times New Roman"/>
                <w:sz w:val="24"/>
                <w:szCs w:val="24"/>
              </w:rPr>
              <w:t>13.4 (1.7)</w:t>
            </w:r>
          </w:p>
        </w:tc>
        <w:tc>
          <w:tcPr>
            <w:tcW w:w="1584" w:type="dxa"/>
          </w:tcPr>
          <w:p w14:paraId="5CE5F5AF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15.2 (1.6)</w:t>
            </w:r>
          </w:p>
        </w:tc>
        <w:tc>
          <w:tcPr>
            <w:tcW w:w="1584" w:type="dxa"/>
          </w:tcPr>
          <w:p w14:paraId="7D0F172F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9.5 (1.4)</w:t>
            </w:r>
          </w:p>
        </w:tc>
        <w:tc>
          <w:tcPr>
            <w:tcW w:w="1584" w:type="dxa"/>
          </w:tcPr>
          <w:p w14:paraId="46F95EDC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17.4 (2.0)</w:t>
            </w:r>
          </w:p>
        </w:tc>
        <w:tc>
          <w:tcPr>
            <w:tcW w:w="1584" w:type="dxa"/>
          </w:tcPr>
          <w:p w14:paraId="67B8F044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13.0 (1.8)</w:t>
            </w:r>
          </w:p>
        </w:tc>
        <w:tc>
          <w:tcPr>
            <w:tcW w:w="1584" w:type="dxa"/>
          </w:tcPr>
          <w:p w14:paraId="3CE65272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14.0 (1.9)</w:t>
            </w:r>
          </w:p>
        </w:tc>
        <w:tc>
          <w:tcPr>
            <w:tcW w:w="1584" w:type="dxa"/>
          </w:tcPr>
          <w:p w14:paraId="6AF5AEE9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18.3 (1.8)</w:t>
            </w:r>
          </w:p>
        </w:tc>
      </w:tr>
      <w:tr w:rsidR="007911BF" w:rsidRPr="00FD543A" w14:paraId="0785159E" w14:textId="77777777" w:rsidTr="00D70096">
        <w:tc>
          <w:tcPr>
            <w:tcW w:w="2304" w:type="dxa"/>
          </w:tcPr>
          <w:p w14:paraId="4511E8FF" w14:textId="77777777" w:rsidR="007911BF" w:rsidRPr="00FD543A" w:rsidRDefault="007911BF" w:rsidP="00D70096">
            <w:pPr>
              <w:spacing w:before="6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Completeness (%)</w:t>
            </w:r>
          </w:p>
        </w:tc>
        <w:tc>
          <w:tcPr>
            <w:tcW w:w="1584" w:type="dxa"/>
          </w:tcPr>
          <w:p w14:paraId="5B2465F6" w14:textId="77777777" w:rsidR="007911BF" w:rsidRPr="006042CD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2CD">
              <w:rPr>
                <w:rFonts w:ascii="Times New Roman" w:hAnsi="Times New Roman" w:cs="Times New Roman"/>
                <w:sz w:val="24"/>
                <w:szCs w:val="24"/>
              </w:rPr>
              <w:t>99.8 (99.1)</w:t>
            </w:r>
          </w:p>
        </w:tc>
        <w:tc>
          <w:tcPr>
            <w:tcW w:w="1584" w:type="dxa"/>
          </w:tcPr>
          <w:p w14:paraId="1E687AB7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100 (99.9)</w:t>
            </w:r>
          </w:p>
        </w:tc>
        <w:tc>
          <w:tcPr>
            <w:tcW w:w="1584" w:type="dxa"/>
          </w:tcPr>
          <w:p w14:paraId="29388AFC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99.6 (98.9)</w:t>
            </w:r>
          </w:p>
        </w:tc>
        <w:tc>
          <w:tcPr>
            <w:tcW w:w="1584" w:type="dxa"/>
          </w:tcPr>
          <w:p w14:paraId="7938AA7A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99.9 (99.8)</w:t>
            </w:r>
          </w:p>
        </w:tc>
        <w:tc>
          <w:tcPr>
            <w:tcW w:w="1584" w:type="dxa"/>
          </w:tcPr>
          <w:p w14:paraId="0DF10EB9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99.9 (99.5)</w:t>
            </w:r>
          </w:p>
        </w:tc>
        <w:tc>
          <w:tcPr>
            <w:tcW w:w="1584" w:type="dxa"/>
          </w:tcPr>
          <w:p w14:paraId="73CE812E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99.5 (96.2)</w:t>
            </w:r>
          </w:p>
        </w:tc>
        <w:tc>
          <w:tcPr>
            <w:tcW w:w="1584" w:type="dxa"/>
          </w:tcPr>
          <w:p w14:paraId="543EC7D5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99.9 (99.1)</w:t>
            </w:r>
          </w:p>
        </w:tc>
      </w:tr>
      <w:tr w:rsidR="007911BF" w:rsidRPr="00FD543A" w14:paraId="45F20240" w14:textId="77777777" w:rsidTr="00D70096">
        <w:tc>
          <w:tcPr>
            <w:tcW w:w="2304" w:type="dxa"/>
          </w:tcPr>
          <w:p w14:paraId="179AFCB5" w14:textId="77777777" w:rsidR="007911BF" w:rsidRPr="00FD543A" w:rsidRDefault="007911BF" w:rsidP="00D70096">
            <w:pPr>
              <w:spacing w:before="6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 xml:space="preserve">CC½ </w:t>
            </w:r>
            <w:r w:rsidRPr="00FD543A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84" w:type="dxa"/>
          </w:tcPr>
          <w:p w14:paraId="2FDD68F9" w14:textId="77777777" w:rsidR="007911BF" w:rsidRPr="006042CD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2CD">
              <w:rPr>
                <w:rFonts w:ascii="Times New Roman" w:hAnsi="Times New Roman" w:cs="Times New Roman"/>
                <w:sz w:val="24"/>
                <w:szCs w:val="24"/>
              </w:rPr>
              <w:t>0.999 (0.832)</w:t>
            </w:r>
          </w:p>
        </w:tc>
        <w:tc>
          <w:tcPr>
            <w:tcW w:w="1584" w:type="dxa"/>
          </w:tcPr>
          <w:p w14:paraId="5C10DB4B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0.999 (0.801)</w:t>
            </w:r>
          </w:p>
        </w:tc>
        <w:tc>
          <w:tcPr>
            <w:tcW w:w="1584" w:type="dxa"/>
          </w:tcPr>
          <w:p w14:paraId="0DB9A6FD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0.998 (0.831)</w:t>
            </w:r>
          </w:p>
        </w:tc>
        <w:tc>
          <w:tcPr>
            <w:tcW w:w="1584" w:type="dxa"/>
          </w:tcPr>
          <w:p w14:paraId="2647EA1D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0.999 (0.893)</w:t>
            </w:r>
          </w:p>
        </w:tc>
        <w:tc>
          <w:tcPr>
            <w:tcW w:w="1584" w:type="dxa"/>
          </w:tcPr>
          <w:p w14:paraId="2FED28D6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0.997 (0.879)</w:t>
            </w:r>
          </w:p>
        </w:tc>
        <w:tc>
          <w:tcPr>
            <w:tcW w:w="1584" w:type="dxa"/>
          </w:tcPr>
          <w:p w14:paraId="38446C77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0.993 (0.868)</w:t>
            </w:r>
          </w:p>
        </w:tc>
        <w:tc>
          <w:tcPr>
            <w:tcW w:w="1584" w:type="dxa"/>
          </w:tcPr>
          <w:p w14:paraId="3401D916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0.999 (0.910)</w:t>
            </w:r>
          </w:p>
        </w:tc>
      </w:tr>
      <w:tr w:rsidR="007911BF" w:rsidRPr="00FD543A" w14:paraId="341B59BF" w14:textId="77777777" w:rsidTr="00D70096">
        <w:tc>
          <w:tcPr>
            <w:tcW w:w="2304" w:type="dxa"/>
            <w:tcBorders>
              <w:bottom w:val="nil"/>
            </w:tcBorders>
          </w:tcPr>
          <w:p w14:paraId="704D223F" w14:textId="77777777" w:rsidR="007911BF" w:rsidRPr="00FD543A" w:rsidRDefault="007911BF" w:rsidP="00D70096">
            <w:pPr>
              <w:spacing w:before="6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Multiplicity</w:t>
            </w:r>
          </w:p>
        </w:tc>
        <w:tc>
          <w:tcPr>
            <w:tcW w:w="1584" w:type="dxa"/>
            <w:tcBorders>
              <w:bottom w:val="nil"/>
            </w:tcBorders>
          </w:tcPr>
          <w:p w14:paraId="5A27B249" w14:textId="77777777" w:rsidR="007911BF" w:rsidRPr="006042CD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2CD">
              <w:rPr>
                <w:rFonts w:ascii="Times New Roman" w:hAnsi="Times New Roman" w:cs="Times New Roman"/>
                <w:sz w:val="24"/>
                <w:szCs w:val="24"/>
              </w:rPr>
              <w:t>8.8 (8.9)</w:t>
            </w:r>
          </w:p>
        </w:tc>
        <w:tc>
          <w:tcPr>
            <w:tcW w:w="1584" w:type="dxa"/>
            <w:tcBorders>
              <w:bottom w:val="nil"/>
            </w:tcBorders>
          </w:tcPr>
          <w:p w14:paraId="3FEF8DD6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8.8 (8.3)</w:t>
            </w:r>
          </w:p>
        </w:tc>
        <w:tc>
          <w:tcPr>
            <w:tcW w:w="1584" w:type="dxa"/>
            <w:tcBorders>
              <w:bottom w:val="nil"/>
            </w:tcBorders>
          </w:tcPr>
          <w:p w14:paraId="6421131F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8.8 (9.1)</w:t>
            </w:r>
          </w:p>
        </w:tc>
        <w:tc>
          <w:tcPr>
            <w:tcW w:w="1584" w:type="dxa"/>
            <w:tcBorders>
              <w:bottom w:val="nil"/>
            </w:tcBorders>
          </w:tcPr>
          <w:p w14:paraId="63E777EF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8.8 (8.8)</w:t>
            </w:r>
          </w:p>
        </w:tc>
        <w:tc>
          <w:tcPr>
            <w:tcW w:w="1584" w:type="dxa"/>
            <w:tcBorders>
              <w:bottom w:val="nil"/>
            </w:tcBorders>
          </w:tcPr>
          <w:p w14:paraId="41F0E656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19.8 (17.4)</w:t>
            </w:r>
          </w:p>
        </w:tc>
        <w:tc>
          <w:tcPr>
            <w:tcW w:w="1584" w:type="dxa"/>
            <w:tcBorders>
              <w:bottom w:val="nil"/>
            </w:tcBorders>
          </w:tcPr>
          <w:p w14:paraId="51C15B44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16.6 (14.8)</w:t>
            </w:r>
          </w:p>
        </w:tc>
        <w:tc>
          <w:tcPr>
            <w:tcW w:w="1584" w:type="dxa"/>
            <w:tcBorders>
              <w:bottom w:val="nil"/>
            </w:tcBorders>
          </w:tcPr>
          <w:p w14:paraId="01D71A5F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14.9 (15.2)</w:t>
            </w:r>
          </w:p>
        </w:tc>
      </w:tr>
      <w:tr w:rsidR="007911BF" w:rsidRPr="00FD543A" w14:paraId="05A4E850" w14:textId="77777777" w:rsidTr="00D70096"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EC6D0" w14:textId="77777777" w:rsidR="007911BF" w:rsidRPr="00FD543A" w:rsidRDefault="007911BF" w:rsidP="00D70096">
            <w:pPr>
              <w:spacing w:before="60" w:after="0"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Wilson B (Å</w:t>
            </w:r>
            <w:r w:rsidRPr="00FD543A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2</w:t>
            </w:r>
            <w:r w:rsidRPr="00FD543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DDC8D" w14:textId="77777777" w:rsidR="007911BF" w:rsidRPr="006042CD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2CD">
              <w:rPr>
                <w:rFonts w:ascii="Times New Roman" w:hAnsi="Times New Roman" w:cs="Times New Roman"/>
                <w:sz w:val="24"/>
                <w:szCs w:val="24"/>
              </w:rPr>
              <w:t>83.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72CF88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75.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08B19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86.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4E6C4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69.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5DF3F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64.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238E6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69.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D8E32" w14:textId="77777777" w:rsidR="007911BF" w:rsidRPr="00FD543A" w:rsidRDefault="007911BF" w:rsidP="00D70096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3A">
              <w:rPr>
                <w:rFonts w:ascii="Times New Roman" w:hAnsi="Times New Roman" w:cs="Times New Roman"/>
                <w:sz w:val="24"/>
                <w:szCs w:val="24"/>
              </w:rPr>
              <w:t>64.0</w:t>
            </w:r>
          </w:p>
        </w:tc>
      </w:tr>
    </w:tbl>
    <w:p w14:paraId="2270F7DE" w14:textId="77777777" w:rsidR="007911BF" w:rsidRPr="006576A9" w:rsidRDefault="007911BF" w:rsidP="007911BF">
      <w:pPr>
        <w:spacing w:before="120" w:after="0" w:line="360" w:lineRule="auto"/>
        <w:rPr>
          <w:rFonts w:ascii="Times New Roman" w:hAnsi="Times New Roman" w:cs="Times New Roman"/>
          <w:sz w:val="24"/>
          <w:szCs w:val="24"/>
          <w:lang w:eastAsia="zh-TW"/>
        </w:rPr>
      </w:pPr>
      <w:r w:rsidRPr="008E4F3F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 w:rsidRPr="006576A9">
        <w:rPr>
          <w:rFonts w:ascii="Times New Roman" w:hAnsi="Times New Roman" w:cs="Times New Roman"/>
          <w:sz w:val="24"/>
          <w:szCs w:val="24"/>
        </w:rPr>
        <w:t xml:space="preserve"> Numbers in parentheses refer to the highest resolution shell</w:t>
      </w:r>
      <w:r>
        <w:rPr>
          <w:rFonts w:ascii="Times New Roman" w:hAnsi="Times New Roman" w:cs="Times New Roman"/>
          <w:sz w:val="24"/>
          <w:szCs w:val="24"/>
          <w:lang w:eastAsia="zh-TW"/>
        </w:rPr>
        <w:t>.</w:t>
      </w:r>
    </w:p>
    <w:p w14:paraId="62E1B8F7" w14:textId="4A99FC81" w:rsidR="007911BF" w:rsidRPr="00AA16C8" w:rsidRDefault="007911BF" w:rsidP="007911BF">
      <w:pPr>
        <w:spacing w:after="0" w:line="360" w:lineRule="auto"/>
        <w:rPr>
          <w:rFonts w:ascii="Times New Roman" w:hAnsi="Times New Roman" w:cs="Times New Roman"/>
          <w:sz w:val="24"/>
          <w:szCs w:val="24"/>
          <w:lang w:eastAsia="zh-TW"/>
        </w:rPr>
      </w:pPr>
      <w:r w:rsidRPr="00AA16C8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b</w:t>
      </w:r>
      <w:r w:rsidRPr="00AA16C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proofErr w:type="spellStart"/>
      <w:r w:rsidRPr="00AA16C8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AA16C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meas</w:t>
      </w:r>
      <w:proofErr w:type="spellEnd"/>
      <w:r w:rsidRPr="00AA16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redundancy-independent merging R factor. </w:t>
      </w:r>
      <w:proofErr w:type="spellStart"/>
      <w:r w:rsidRPr="00AA16C8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AA16C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pim</w:t>
      </w:r>
      <w:proofErr w:type="spellEnd"/>
      <w:r w:rsidRPr="00AA16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precision-indicating merging R factor </w:t>
      </w:r>
      <w:r w:rsidR="00AA16C8" w:rsidRPr="00AA16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M. </w:t>
      </w:r>
      <w:r w:rsidRPr="00AA16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iss, </w:t>
      </w:r>
      <w:r w:rsidR="00AA16C8" w:rsidRPr="00AA16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J. Appl. </w:t>
      </w:r>
      <w:proofErr w:type="spellStart"/>
      <w:r w:rsidR="00AA16C8" w:rsidRPr="00AA16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rystallogr</w:t>
      </w:r>
      <w:proofErr w:type="spellEnd"/>
      <w:r w:rsidR="00AA16C8" w:rsidRPr="00AA16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.</w:t>
      </w:r>
      <w:r w:rsidR="00AA16C8" w:rsidRPr="00AA16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A16C8" w:rsidRPr="00AA16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4</w:t>
      </w:r>
      <w:r w:rsidR="00AA16C8" w:rsidRPr="00AA16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130-135, </w:t>
      </w:r>
      <w:r w:rsidRPr="00AA16C8">
        <w:rPr>
          <w:rFonts w:ascii="Times New Roman" w:hAnsi="Times New Roman" w:cs="Times New Roman"/>
          <w:color w:val="000000" w:themeColor="text1"/>
          <w:sz w:val="24"/>
          <w:szCs w:val="24"/>
        </w:rPr>
        <w:t>2001</w:t>
      </w:r>
      <w:r w:rsidR="00AA16C8" w:rsidRPr="00AA16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AA16C8" w:rsidRPr="00AA16C8">
        <w:rPr>
          <w:rStyle w:val="icadoi"/>
          <w:rFonts w:ascii="Times New Roman" w:hAnsi="Times New Roman" w:cs="Times New Roman"/>
          <w:sz w:val="24"/>
          <w:szCs w:val="24"/>
        </w:rPr>
        <w:t>https://doi.org/10.1107/S0021889800018227</w:t>
      </w:r>
      <w:r w:rsidR="00AA16C8" w:rsidRPr="00AA16C8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0881DA37" w14:textId="6EEE33AA" w:rsidR="007911BF" w:rsidRPr="00AA16C8" w:rsidRDefault="007911BF" w:rsidP="007911BF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16C8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c</w:t>
      </w:r>
      <w:r w:rsidRPr="00AA16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relation between intensities from random half-sets of data </w:t>
      </w:r>
      <w:r w:rsidR="006550FA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AA16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.A. </w:t>
      </w:r>
      <w:r w:rsidRPr="00AA16C8">
        <w:rPr>
          <w:rFonts w:ascii="Times New Roman" w:hAnsi="Times New Roman" w:cs="Times New Roman"/>
          <w:color w:val="000000" w:themeColor="text1"/>
          <w:sz w:val="24"/>
          <w:szCs w:val="24"/>
        </w:rPr>
        <w:t>Karplus,</w:t>
      </w:r>
      <w:r w:rsidR="00AA16C8" w:rsidRPr="00AA16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. </w:t>
      </w:r>
      <w:proofErr w:type="spellStart"/>
      <w:r w:rsidR="00AA16C8" w:rsidRPr="00AA16C8">
        <w:rPr>
          <w:rFonts w:ascii="Times New Roman" w:hAnsi="Times New Roman" w:cs="Times New Roman"/>
          <w:color w:val="000000" w:themeColor="text1"/>
          <w:sz w:val="24"/>
          <w:szCs w:val="24"/>
        </w:rPr>
        <w:t>Diederichs</w:t>
      </w:r>
      <w:proofErr w:type="spellEnd"/>
      <w:r w:rsidR="00AA16C8" w:rsidRPr="00AA16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AA16C8" w:rsidRPr="00AA16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cience</w:t>
      </w:r>
      <w:r w:rsidR="00AA16C8" w:rsidRPr="00AA16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A16C8" w:rsidRPr="00AA16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36</w:t>
      </w:r>
      <w:r w:rsidR="00AA16C8" w:rsidRPr="00AA16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1030-1033, 2012, </w:t>
      </w:r>
      <w:r w:rsidR="00AA16C8" w:rsidRPr="00AA16C8">
        <w:rPr>
          <w:rFonts w:ascii="Times New Roman" w:hAnsi="Times New Roman" w:cs="Times New Roman"/>
          <w:color w:val="000000" w:themeColor="text1"/>
          <w:sz w:val="24"/>
          <w:szCs w:val="24"/>
        </w:rPr>
        <w:t>https://www.science.org/doi/10.1126/science.1218231</w:t>
      </w:r>
      <w:r w:rsidR="00AA16C8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AA16C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CF2F17F" w14:textId="48B71D63" w:rsidR="00AA16C8" w:rsidRDefault="00AA16C8"/>
    <w:sectPr w:rsidR="00AA16C8" w:rsidSect="007911BF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1BF"/>
    <w:rsid w:val="000E2034"/>
    <w:rsid w:val="001A0A62"/>
    <w:rsid w:val="006550FA"/>
    <w:rsid w:val="007911BF"/>
    <w:rsid w:val="00AA16C8"/>
    <w:rsid w:val="00B94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77DC7"/>
  <w15:chartTrackingRefBased/>
  <w15:docId w15:val="{717CE9CF-C0FA-4C54-917A-6A25F13E1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1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cadoi">
    <w:name w:val="ica_doi"/>
    <w:basedOn w:val="DefaultParagraphFont"/>
    <w:rsid w:val="00AA16C8"/>
  </w:style>
  <w:style w:type="character" w:styleId="Hyperlink">
    <w:name w:val="Hyperlink"/>
    <w:basedOn w:val="DefaultParagraphFont"/>
    <w:uiPriority w:val="99"/>
    <w:unhideWhenUsed/>
    <w:rsid w:val="00AA16C8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A16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32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Clyde</dc:creator>
  <cp:keywords/>
  <dc:description/>
  <cp:lastModifiedBy>Smith, Clyde</cp:lastModifiedBy>
  <cp:revision>4</cp:revision>
  <dcterms:created xsi:type="dcterms:W3CDTF">2022-02-07T21:14:00Z</dcterms:created>
  <dcterms:modified xsi:type="dcterms:W3CDTF">2022-02-07T21:43:00Z</dcterms:modified>
</cp:coreProperties>
</file>